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D304BD" w14:textId="7842FDB6" w:rsidR="004F641B" w:rsidRDefault="007B0C4F" w:rsidP="001B46C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1B46C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066ECE">
        <w:rPr>
          <w:rFonts w:ascii="Times New Roman" w:hAnsi="Times New Roman" w:cs="Times New Roman"/>
          <w:b/>
          <w:bCs/>
          <w:lang w:val="en-US"/>
        </w:rPr>
        <w:t>Information</w:t>
      </w:r>
    </w:p>
    <w:p w14:paraId="3C383894" w14:textId="77777777" w:rsidR="001C37D7" w:rsidRPr="001B46CB" w:rsidRDefault="001C37D7" w:rsidP="001B46CB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</w:p>
    <w:p w14:paraId="5E47C190" w14:textId="77777777" w:rsidR="004F641B" w:rsidRPr="001B46CB" w:rsidRDefault="004F641B" w:rsidP="001B46CB">
      <w:pPr>
        <w:keepNext/>
        <w:spacing w:line="360" w:lineRule="auto"/>
        <w:rPr>
          <w:rFonts w:ascii="Times New Roman" w:hAnsi="Times New Roman" w:cs="Times New Roman"/>
        </w:rPr>
      </w:pPr>
      <w:r w:rsidRPr="001B46CB">
        <w:rPr>
          <w:rFonts w:ascii="Times New Roman" w:hAnsi="Times New Roman" w:cs="Times New Roman"/>
          <w:i/>
          <w:iCs/>
          <w:noProof/>
          <w:lang w:val="en-US"/>
        </w:rPr>
        <w:drawing>
          <wp:inline distT="0" distB="0" distL="0" distR="0" wp14:anchorId="454B896E" wp14:editId="23861794">
            <wp:extent cx="5760555" cy="1788160"/>
            <wp:effectExtent l="0" t="0" r="0" b="2540"/>
            <wp:docPr id="850568536" name="Grafik 3" descr="Ein Bild, das medizinische Bildgebung, Radiologie, Kreis, Screensho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0568536" name="Grafik 3" descr="Ein Bild, das medizinische Bildgebung, Radiologie, Kreis, Screenshot enthält.&#10;&#10;Automatisch generierte Beschreibu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555" cy="1788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0B99F2" w14:textId="7D4E0399" w:rsidR="002F573B" w:rsidRPr="001B46CB" w:rsidRDefault="004F641B" w:rsidP="001B46CB">
      <w:pPr>
        <w:pStyle w:val="Beschriftung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</w:pPr>
      <w:r w:rsidRPr="001B46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t>Supplementary Information Figure S</w:t>
      </w:r>
      <w:r w:rsidRPr="001B46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begin"/>
      </w:r>
      <w:r w:rsidRPr="001B46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US"/>
        </w:rPr>
        <w:instrText xml:space="preserve"> SEQ Supplementary_Information_Figure_S \* ARABIC </w:instrText>
      </w:r>
      <w:r w:rsidRPr="001B46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separate"/>
      </w:r>
      <w:r w:rsidRPr="001B46CB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  <w:t>1</w:t>
      </w:r>
      <w:r w:rsidRPr="001B46CB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fldChar w:fldCharType="end"/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: Comparison of T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1w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/T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w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mages and </w:t>
      </w:r>
      <w:r w:rsidR="0091180E"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fat fraction (FF)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ap extracted from EPG T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fit of patient 10. The strong edema in the </w:t>
      </w:r>
      <w:r w:rsidR="0091180E"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oleus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muscle (</w:t>
      </w:r>
      <w:r w:rsidR="0091180E"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semi-quantitative 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score = 4 based on T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w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image) was partly misinterpreted as increased FF by the EPG fit. As the resulting median FF was &gt; 60%, this muscle was excluded from the evaluation of aTSC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fc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>/aTPC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fc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 and water T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001B46C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US"/>
        </w:rPr>
        <w:t xml:space="preserve">. </w:t>
      </w:r>
    </w:p>
    <w:p w14:paraId="20C1643F" w14:textId="77777777" w:rsidR="002F573B" w:rsidRPr="001B46CB" w:rsidRDefault="002F573B" w:rsidP="001B46CB">
      <w:p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B46CB">
        <w:rPr>
          <w:rFonts w:ascii="Times New Roman" w:hAnsi="Times New Roman" w:cs="Times New Roman"/>
          <w:lang w:val="en-US"/>
        </w:rPr>
        <w:br w:type="page"/>
      </w:r>
    </w:p>
    <w:p w14:paraId="1E4DD18B" w14:textId="77777777" w:rsidR="002F573B" w:rsidRPr="001B46CB" w:rsidRDefault="002F573B" w:rsidP="001B46CB">
      <w:pPr>
        <w:pStyle w:val="Beschriftung"/>
        <w:spacing w:line="36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</w:p>
    <w:p w14:paraId="47B319AA" w14:textId="63699F27" w:rsidR="007B0C4F" w:rsidRPr="001B46CB" w:rsidRDefault="007B0C4F" w:rsidP="001B46CB">
      <w:pPr>
        <w:pStyle w:val="Beschriftung"/>
        <w:spacing w:line="360" w:lineRule="auto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1B46CB">
        <w:rPr>
          <w:rFonts w:ascii="Times New Roman" w:hAnsi="Times New Roman" w:cs="Times New Roman"/>
          <w:noProof/>
          <w:color w:val="auto"/>
          <w:sz w:val="22"/>
          <w:szCs w:val="22"/>
          <w:lang w:val="en-US"/>
        </w:rPr>
        <w:drawing>
          <wp:inline distT="0" distB="0" distL="0" distR="0" wp14:anchorId="714E6A38" wp14:editId="6DA31A78">
            <wp:extent cx="5760720" cy="5740400"/>
            <wp:effectExtent l="0" t="0" r="0" b="0"/>
            <wp:docPr id="961431289" name="Grafik 1" descr="Ein Bild, das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431289" name="Grafik 1" descr="Ein Bild, das Text enthält.&#10;&#10;Automatisch generierte Beschreibu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4CA64B" w14:textId="1F77217B" w:rsidR="007B0C4F" w:rsidRPr="001B46CB" w:rsidRDefault="007B0C4F" w:rsidP="001B46CB">
      <w:pPr>
        <w:pStyle w:val="Beschriftung"/>
        <w:spacing w:line="36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</w:pPr>
      <w:r w:rsidRPr="001B46C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t>Supplementary Information Figure S</w:t>
      </w:r>
      <w:r w:rsidRPr="001B46C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begin"/>
      </w:r>
      <w:r w:rsidRPr="001B46C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instrText xml:space="preserve"> SEQ Supplementary_Information_Figure_S \* ARABIC </w:instrText>
      </w:r>
      <w:r w:rsidRPr="001B46C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separate"/>
      </w:r>
      <w:r w:rsidR="004F641B" w:rsidRPr="001B46CB">
        <w:rPr>
          <w:rFonts w:ascii="Times New Roman" w:hAnsi="Times New Roman" w:cs="Times New Roman"/>
          <w:b/>
          <w:i w:val="0"/>
          <w:noProof/>
          <w:color w:val="auto"/>
          <w:sz w:val="22"/>
          <w:szCs w:val="22"/>
          <w:lang w:val="en-US"/>
        </w:rPr>
        <w:t>2</w:t>
      </w:r>
      <w:r w:rsidRPr="001B46CB">
        <w:rPr>
          <w:rFonts w:ascii="Times New Roman" w:hAnsi="Times New Roman" w:cs="Times New Roman"/>
          <w:b/>
          <w:i w:val="0"/>
          <w:color w:val="auto"/>
          <w:sz w:val="22"/>
          <w:szCs w:val="22"/>
          <w:lang w:val="en-US"/>
        </w:rPr>
        <w:fldChar w:fldCharType="end"/>
      </w:r>
      <w:r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: Distribution of measured fat fraction (FF) values in muscles with median FF &lt; 60% of three exemplary FSHD patients. </w:t>
      </w:r>
      <w:r w:rsidR="00417A96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The marked muscle regions had a median FF &lt; 60%</w:t>
      </w:r>
      <w:r w:rsidR="00107F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, however with a significant proportion of voxels</w:t>
      </w:r>
      <w:r w:rsidR="008B5BF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</w:t>
      </w:r>
      <w:r w:rsidR="00107F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with</w:t>
      </w:r>
      <w:r w:rsidR="00BC09ED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</w:t>
      </w:r>
      <w:r w:rsidR="00361918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n</w:t>
      </w:r>
      <w:r w:rsidR="00417A96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FF &gt; 60% </w:t>
      </w:r>
      <w:r w:rsidR="00107F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(</w:t>
      </w:r>
      <w:r w:rsidR="00A95ED7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evaluated as</w:t>
      </w:r>
      <w:r w:rsidR="00107F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the cumulative probability of FF &gt; 60%)</w:t>
      </w:r>
      <w:r w:rsidR="00417A96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. 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This heterogeneity</w:t>
      </w:r>
      <w:r w:rsidR="008B5BF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in fat </w:t>
      </w:r>
      <w:r w:rsidR="000F0832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replacement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is not reflected by the</w:t>
      </w:r>
      <w:r w:rsidR="000E4E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used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TSC and aTPC </w:t>
      </w:r>
      <w:r w:rsidR="000E4E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quantification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pproach</w:t>
      </w:r>
      <w:r w:rsidR="000E4E2B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applying on a region-based partial volume correction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, which assumes constant signal distribution</w:t>
      </w:r>
      <w:r w:rsidR="00155C1C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>s</w:t>
      </w:r>
      <w:r w:rsidR="00CE28E1" w:rsidRPr="001B46CB">
        <w:rPr>
          <w:rFonts w:ascii="Times New Roman" w:hAnsi="Times New Roman" w:cs="Times New Roman"/>
          <w:i w:val="0"/>
          <w:color w:val="auto"/>
          <w:sz w:val="22"/>
          <w:szCs w:val="22"/>
          <w:lang w:val="en-US"/>
        </w:rPr>
        <w:t xml:space="preserve"> over the entire muscle regions. </w:t>
      </w:r>
    </w:p>
    <w:sectPr w:rsidR="007B0C4F" w:rsidRPr="001B46C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C4F"/>
    <w:rsid w:val="00066ECE"/>
    <w:rsid w:val="000E4E2B"/>
    <w:rsid w:val="000F0832"/>
    <w:rsid w:val="00107F2B"/>
    <w:rsid w:val="00155C1C"/>
    <w:rsid w:val="001605BE"/>
    <w:rsid w:val="001B46CB"/>
    <w:rsid w:val="001C37D7"/>
    <w:rsid w:val="00213E86"/>
    <w:rsid w:val="002F573B"/>
    <w:rsid w:val="00361918"/>
    <w:rsid w:val="00386F0F"/>
    <w:rsid w:val="00417A96"/>
    <w:rsid w:val="004B2399"/>
    <w:rsid w:val="004E430D"/>
    <w:rsid w:val="004F641B"/>
    <w:rsid w:val="006E3507"/>
    <w:rsid w:val="007870B0"/>
    <w:rsid w:val="007B0C4F"/>
    <w:rsid w:val="008645D3"/>
    <w:rsid w:val="008B06B0"/>
    <w:rsid w:val="008B52C2"/>
    <w:rsid w:val="008B5BFB"/>
    <w:rsid w:val="008E5BF5"/>
    <w:rsid w:val="0091180E"/>
    <w:rsid w:val="00A6150C"/>
    <w:rsid w:val="00A95ED7"/>
    <w:rsid w:val="00BC09ED"/>
    <w:rsid w:val="00BF05F4"/>
    <w:rsid w:val="00CE28E1"/>
    <w:rsid w:val="00CF7E18"/>
    <w:rsid w:val="00F178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3C6CF"/>
  <w15:chartTrackingRefBased/>
  <w15:docId w15:val="{FC26FFAD-8B0F-455A-A061-550063784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7B0C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B0C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B0C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B0C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B0C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B0C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B0C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B0C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B0C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B0C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B0C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B0C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B0C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B0C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B0C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B0C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B0C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B0C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B0C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B0C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B0C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B0C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B0C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B0C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B0C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7B0C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B0C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B0C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B0C4F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7B0C4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berarbeitung">
    <w:name w:val="Revision"/>
    <w:hidden/>
    <w:uiPriority w:val="99"/>
    <w:semiHidden/>
    <w:rsid w:val="0036191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Gast</dc:creator>
  <cp:keywords/>
  <dc:description/>
  <cp:lastModifiedBy>Lena Gast</cp:lastModifiedBy>
  <cp:revision>8</cp:revision>
  <dcterms:created xsi:type="dcterms:W3CDTF">2025-01-10T10:09:00Z</dcterms:created>
  <dcterms:modified xsi:type="dcterms:W3CDTF">2025-01-12T12:11:00Z</dcterms:modified>
</cp:coreProperties>
</file>